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6F05A" w14:textId="3198D4D0" w:rsidR="00DE1E21" w:rsidRPr="001026A2" w:rsidRDefault="00DE1E21" w:rsidP="001026A2">
      <w:pPr>
        <w:pStyle w:val="3"/>
        <w:rPr>
          <w:rFonts w:cs="Times New Roman"/>
        </w:rPr>
      </w:pPr>
      <w:bookmarkStart w:id="0" w:name="_Toc228479296"/>
      <w:r w:rsidRPr="001026A2">
        <w:rPr>
          <w:rFonts w:cs="Times New Roman"/>
        </w:rPr>
        <w:t>Supplementary Table 2 PRISMA 2020 for Abstracts Checklist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548"/>
        <w:gridCol w:w="717"/>
        <w:gridCol w:w="10907"/>
        <w:gridCol w:w="1216"/>
      </w:tblGrid>
      <w:tr w:rsidR="00DE1E21" w:rsidRPr="001026A2" w14:paraId="30AC4807" w14:textId="77777777" w:rsidTr="001026A2">
        <w:trPr>
          <w:trHeight w:val="65"/>
        </w:trPr>
        <w:tc>
          <w:tcPr>
            <w:tcW w:w="828" w:type="pct"/>
            <w:tcBorders>
              <w:top w:val="double" w:sz="2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12BF8E8E" w14:textId="77777777" w:rsidR="00DE1E21" w:rsidRPr="00BD3E7F" w:rsidRDefault="00DE1E21" w:rsidP="001026A2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Section and Topic </w:t>
            </w:r>
          </w:p>
        </w:tc>
        <w:tc>
          <w:tcPr>
            <w:tcW w:w="233" w:type="pct"/>
            <w:tcBorders>
              <w:top w:val="double" w:sz="2" w:space="0" w:color="000000"/>
              <w:left w:val="nil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59CC999A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Item #</w:t>
            </w:r>
          </w:p>
        </w:tc>
        <w:tc>
          <w:tcPr>
            <w:tcW w:w="3544" w:type="pct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192D95BE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Checklist item </w:t>
            </w:r>
          </w:p>
        </w:tc>
        <w:tc>
          <w:tcPr>
            <w:tcW w:w="395" w:type="pct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04D669FA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Reported (Yes/No) </w:t>
            </w:r>
          </w:p>
        </w:tc>
      </w:tr>
      <w:tr w:rsidR="00DE1E21" w:rsidRPr="001026A2" w14:paraId="1337C46B" w14:textId="77777777" w:rsidTr="001026A2">
        <w:trPr>
          <w:trHeight w:val="24"/>
        </w:trPr>
        <w:tc>
          <w:tcPr>
            <w:tcW w:w="4605" w:type="pct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C5414D3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TITLE </w:t>
            </w:r>
          </w:p>
        </w:tc>
        <w:tc>
          <w:tcPr>
            <w:tcW w:w="395" w:type="pct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0AFCC27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1E21" w:rsidRPr="001026A2" w14:paraId="7789B0D4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D7704F3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Title 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3A05D47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0CB3B7B0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Identify the report as a systematic review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659A9D19" w14:textId="77777777" w:rsidR="00DE1E21" w:rsidRPr="00BD3E7F" w:rsidRDefault="00DE1E21" w:rsidP="001026A2">
            <w:pPr>
              <w:pStyle w:val="Defaul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宋体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4836FD81" w14:textId="77777777" w:rsidTr="001026A2">
        <w:trPr>
          <w:trHeight w:val="24"/>
        </w:trPr>
        <w:tc>
          <w:tcPr>
            <w:tcW w:w="4605" w:type="pct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851B2AB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BACKGROUND </w:t>
            </w:r>
          </w:p>
        </w:tc>
        <w:tc>
          <w:tcPr>
            <w:tcW w:w="395" w:type="pct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1403B7C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1E21" w:rsidRPr="001026A2" w14:paraId="574F0242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0A828A4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Objectives 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4E2BC8D6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00C4887F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0EB52B69" w14:textId="77777777" w:rsidR="00DE1E21" w:rsidRPr="00BD3E7F" w:rsidRDefault="00DE1E21" w:rsidP="001026A2">
            <w:pPr>
              <w:pStyle w:val="Default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4E3BF967" w14:textId="77777777" w:rsidTr="001026A2">
        <w:trPr>
          <w:trHeight w:val="24"/>
        </w:trPr>
        <w:tc>
          <w:tcPr>
            <w:tcW w:w="4605" w:type="pct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D167C47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METHODS </w:t>
            </w:r>
          </w:p>
        </w:tc>
        <w:tc>
          <w:tcPr>
            <w:tcW w:w="395" w:type="pct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2AA66F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1E21" w:rsidRPr="001026A2" w14:paraId="1B36FB72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BB3B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Eligibility criteria 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896DE3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49562F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7C362C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66B778CA" w14:textId="77777777" w:rsidTr="001026A2">
        <w:trPr>
          <w:trHeight w:val="191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9068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Information sources 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5B3E49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712B9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A14A98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5DF77FB5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1D9D7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Risk of bias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2EDBA2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AC971E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2E1565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2D03110A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B2F8C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8C042C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88DEA2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Specify the methods used to present and </w:t>
            </w:r>
            <w:proofErr w:type="spellStart"/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synthesise</w:t>
            </w:r>
            <w:proofErr w:type="spellEnd"/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 results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D1ADBD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17F09654" w14:textId="77777777" w:rsidTr="001026A2">
        <w:trPr>
          <w:trHeight w:val="24"/>
        </w:trPr>
        <w:tc>
          <w:tcPr>
            <w:tcW w:w="4605" w:type="pct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9B17D4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RESULTS </w:t>
            </w:r>
          </w:p>
        </w:tc>
        <w:tc>
          <w:tcPr>
            <w:tcW w:w="395" w:type="pct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91F1189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1E21" w:rsidRPr="001026A2" w14:paraId="5AF776F0" w14:textId="77777777" w:rsidTr="001026A2">
        <w:trPr>
          <w:trHeight w:val="103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3DB07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Included studies 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B64C1A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922988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Give the total number of included studies and participants and </w:t>
            </w:r>
            <w:proofErr w:type="spellStart"/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summarise</w:t>
            </w:r>
            <w:proofErr w:type="spellEnd"/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 relevant characteristics of studies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502710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0CC13245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AC52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896B10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DD2A1E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</w:t>
            </w:r>
            <w:proofErr w:type="spellStart"/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favoured</w:t>
            </w:r>
            <w:proofErr w:type="spellEnd"/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A58A8D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2AC0CA14" w14:textId="77777777" w:rsidTr="001026A2">
        <w:trPr>
          <w:trHeight w:val="24"/>
        </w:trPr>
        <w:tc>
          <w:tcPr>
            <w:tcW w:w="4605" w:type="pct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AB23C08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DISCUSSION </w:t>
            </w:r>
          </w:p>
        </w:tc>
        <w:tc>
          <w:tcPr>
            <w:tcW w:w="395" w:type="pct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2B5FD3C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1E21" w:rsidRPr="001026A2" w14:paraId="7364EE1E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2E98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Limitations of evidence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A94213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58D055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3D2945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14599DF8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DBA1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69642A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346D56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1535110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"/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  <w:bookmarkEnd w:id="1"/>
          </w:p>
        </w:tc>
      </w:tr>
      <w:tr w:rsidR="00DE1E21" w:rsidRPr="001026A2" w14:paraId="6607AB1E" w14:textId="77777777" w:rsidTr="001026A2">
        <w:trPr>
          <w:trHeight w:val="24"/>
        </w:trPr>
        <w:tc>
          <w:tcPr>
            <w:tcW w:w="4605" w:type="pct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D0DEDB0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  <w:tc>
          <w:tcPr>
            <w:tcW w:w="395" w:type="pct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A64546D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1E21" w:rsidRPr="001026A2" w14:paraId="7C0C5113" w14:textId="77777777" w:rsidTr="001026A2">
        <w:trPr>
          <w:trHeight w:val="48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C8FB7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6235F2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BC7649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127B2D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DE1E21" w:rsidRPr="001026A2" w14:paraId="153AA68B" w14:textId="77777777" w:rsidTr="001026A2">
        <w:trPr>
          <w:trHeight w:val="219"/>
        </w:trPr>
        <w:tc>
          <w:tcPr>
            <w:tcW w:w="828" w:type="pct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7F8F3D09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Registration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35257B48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544" w:type="pct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79F73A1E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hAnsi="Times New Roman" w:cs="Times New Roman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1C7D7D3F" w14:textId="77777777" w:rsidR="00DE1E21" w:rsidRPr="00BD3E7F" w:rsidRDefault="00DE1E21" w:rsidP="001026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D3E7F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</w:tbl>
    <w:p w14:paraId="5855940C" w14:textId="52618119" w:rsidR="0049187A" w:rsidRPr="001026A2" w:rsidRDefault="0049187A" w:rsidP="00265211">
      <w:pPr>
        <w:spacing w:line="240" w:lineRule="auto"/>
      </w:pPr>
    </w:p>
    <w:sectPr w:rsidR="0049187A" w:rsidRPr="001026A2" w:rsidSect="00DD36C3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55BE9" w14:textId="77777777" w:rsidR="00547C2B" w:rsidRDefault="00547C2B" w:rsidP="005E71BA">
      <w:r>
        <w:separator/>
      </w:r>
    </w:p>
  </w:endnote>
  <w:endnote w:type="continuationSeparator" w:id="0">
    <w:p w14:paraId="0D659AA8" w14:textId="77777777" w:rsidR="00547C2B" w:rsidRDefault="00547C2B" w:rsidP="005E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2039698"/>
      <w:docPartObj>
        <w:docPartGallery w:val="Page Numbers (Bottom of Page)"/>
        <w:docPartUnique/>
      </w:docPartObj>
    </w:sdtPr>
    <w:sdtContent>
      <w:p w14:paraId="23A93886" w14:textId="3B592E8F" w:rsidR="000F00EC" w:rsidRDefault="001026A2" w:rsidP="001026A2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EAA50" w14:textId="77777777" w:rsidR="00547C2B" w:rsidRDefault="00547C2B" w:rsidP="005E71BA">
      <w:r>
        <w:separator/>
      </w:r>
    </w:p>
  </w:footnote>
  <w:footnote w:type="continuationSeparator" w:id="0">
    <w:p w14:paraId="1CCB8BA8" w14:textId="77777777" w:rsidR="00547C2B" w:rsidRDefault="00547C2B" w:rsidP="005E7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19"/>
    <w:rsid w:val="000049EB"/>
    <w:rsid w:val="00006B6E"/>
    <w:rsid w:val="00016EC7"/>
    <w:rsid w:val="0002155D"/>
    <w:rsid w:val="00034B75"/>
    <w:rsid w:val="00043758"/>
    <w:rsid w:val="000735F5"/>
    <w:rsid w:val="0007435A"/>
    <w:rsid w:val="00075B26"/>
    <w:rsid w:val="000C3431"/>
    <w:rsid w:val="000C57CD"/>
    <w:rsid w:val="000E0579"/>
    <w:rsid w:val="000E47DA"/>
    <w:rsid w:val="000F00EC"/>
    <w:rsid w:val="00101E77"/>
    <w:rsid w:val="001026A2"/>
    <w:rsid w:val="00102760"/>
    <w:rsid w:val="0010670A"/>
    <w:rsid w:val="00114A4D"/>
    <w:rsid w:val="0012059F"/>
    <w:rsid w:val="00134887"/>
    <w:rsid w:val="00150466"/>
    <w:rsid w:val="001523C1"/>
    <w:rsid w:val="00155683"/>
    <w:rsid w:val="00156F39"/>
    <w:rsid w:val="00165342"/>
    <w:rsid w:val="00171278"/>
    <w:rsid w:val="001774F8"/>
    <w:rsid w:val="001B07C8"/>
    <w:rsid w:val="001C3193"/>
    <w:rsid w:val="001C373B"/>
    <w:rsid w:val="001C3E5A"/>
    <w:rsid w:val="001F38EF"/>
    <w:rsid w:val="00201E7D"/>
    <w:rsid w:val="00203EFA"/>
    <w:rsid w:val="00213615"/>
    <w:rsid w:val="0022710C"/>
    <w:rsid w:val="00242E48"/>
    <w:rsid w:val="00254A28"/>
    <w:rsid w:val="002571FB"/>
    <w:rsid w:val="002611E9"/>
    <w:rsid w:val="00264F60"/>
    <w:rsid w:val="00265211"/>
    <w:rsid w:val="00267481"/>
    <w:rsid w:val="0027134F"/>
    <w:rsid w:val="00281321"/>
    <w:rsid w:val="002A7B44"/>
    <w:rsid w:val="002B6EC3"/>
    <w:rsid w:val="002C5294"/>
    <w:rsid w:val="002D113C"/>
    <w:rsid w:val="002D2FA7"/>
    <w:rsid w:val="002E340B"/>
    <w:rsid w:val="002E6417"/>
    <w:rsid w:val="003057CE"/>
    <w:rsid w:val="00355FFD"/>
    <w:rsid w:val="00362B70"/>
    <w:rsid w:val="00367CBF"/>
    <w:rsid w:val="003730AA"/>
    <w:rsid w:val="00374173"/>
    <w:rsid w:val="00387C7C"/>
    <w:rsid w:val="003941B8"/>
    <w:rsid w:val="003A7CE7"/>
    <w:rsid w:val="003D3AA9"/>
    <w:rsid w:val="004028FC"/>
    <w:rsid w:val="004034C2"/>
    <w:rsid w:val="00411984"/>
    <w:rsid w:val="0044486E"/>
    <w:rsid w:val="004704A6"/>
    <w:rsid w:val="00472AEC"/>
    <w:rsid w:val="00486FB5"/>
    <w:rsid w:val="0049187A"/>
    <w:rsid w:val="004A5E24"/>
    <w:rsid w:val="004B0D7F"/>
    <w:rsid w:val="004C1F37"/>
    <w:rsid w:val="004C750B"/>
    <w:rsid w:val="004D0AB0"/>
    <w:rsid w:val="004F11CB"/>
    <w:rsid w:val="004F2E12"/>
    <w:rsid w:val="0051206B"/>
    <w:rsid w:val="005154F2"/>
    <w:rsid w:val="00520E2D"/>
    <w:rsid w:val="005349BB"/>
    <w:rsid w:val="00547C2B"/>
    <w:rsid w:val="00556683"/>
    <w:rsid w:val="00590883"/>
    <w:rsid w:val="005C6DEC"/>
    <w:rsid w:val="005E71BA"/>
    <w:rsid w:val="005F41C3"/>
    <w:rsid w:val="00600E97"/>
    <w:rsid w:val="00601257"/>
    <w:rsid w:val="00615DB4"/>
    <w:rsid w:val="006256A7"/>
    <w:rsid w:val="006352FC"/>
    <w:rsid w:val="0065537D"/>
    <w:rsid w:val="00664588"/>
    <w:rsid w:val="006660C1"/>
    <w:rsid w:val="00684400"/>
    <w:rsid w:val="006B09A7"/>
    <w:rsid w:val="006E5CBA"/>
    <w:rsid w:val="00703DD2"/>
    <w:rsid w:val="00725C95"/>
    <w:rsid w:val="0073616D"/>
    <w:rsid w:val="0074752E"/>
    <w:rsid w:val="00753CB9"/>
    <w:rsid w:val="0075497F"/>
    <w:rsid w:val="00756DE0"/>
    <w:rsid w:val="007573AF"/>
    <w:rsid w:val="00757E62"/>
    <w:rsid w:val="00780E3C"/>
    <w:rsid w:val="00785C0B"/>
    <w:rsid w:val="007A1C7B"/>
    <w:rsid w:val="007D0221"/>
    <w:rsid w:val="007E00E0"/>
    <w:rsid w:val="00812B85"/>
    <w:rsid w:val="008171C8"/>
    <w:rsid w:val="00867CF9"/>
    <w:rsid w:val="00870F7C"/>
    <w:rsid w:val="00896499"/>
    <w:rsid w:val="008A3C29"/>
    <w:rsid w:val="008B4512"/>
    <w:rsid w:val="008B79DB"/>
    <w:rsid w:val="008D5149"/>
    <w:rsid w:val="008F78B7"/>
    <w:rsid w:val="00904D50"/>
    <w:rsid w:val="009216C9"/>
    <w:rsid w:val="00925998"/>
    <w:rsid w:val="009530C7"/>
    <w:rsid w:val="00956F04"/>
    <w:rsid w:val="00967153"/>
    <w:rsid w:val="0097169B"/>
    <w:rsid w:val="009726E2"/>
    <w:rsid w:val="0097302C"/>
    <w:rsid w:val="00977027"/>
    <w:rsid w:val="009B7647"/>
    <w:rsid w:val="009B77EC"/>
    <w:rsid w:val="009C6603"/>
    <w:rsid w:val="009E25FB"/>
    <w:rsid w:val="009F53F1"/>
    <w:rsid w:val="009F605F"/>
    <w:rsid w:val="00A036DF"/>
    <w:rsid w:val="00A14E2F"/>
    <w:rsid w:val="00A475FF"/>
    <w:rsid w:val="00A51138"/>
    <w:rsid w:val="00A74BC2"/>
    <w:rsid w:val="00AB0241"/>
    <w:rsid w:val="00AD24BF"/>
    <w:rsid w:val="00AF5962"/>
    <w:rsid w:val="00B07400"/>
    <w:rsid w:val="00B11B19"/>
    <w:rsid w:val="00B132C6"/>
    <w:rsid w:val="00B21C05"/>
    <w:rsid w:val="00B27BE7"/>
    <w:rsid w:val="00B42774"/>
    <w:rsid w:val="00B52F77"/>
    <w:rsid w:val="00BB0CDB"/>
    <w:rsid w:val="00BD3E7F"/>
    <w:rsid w:val="00BF05E3"/>
    <w:rsid w:val="00BF3E8A"/>
    <w:rsid w:val="00C04D00"/>
    <w:rsid w:val="00C2586E"/>
    <w:rsid w:val="00C25DF7"/>
    <w:rsid w:val="00C34B42"/>
    <w:rsid w:val="00C369FF"/>
    <w:rsid w:val="00C57CB4"/>
    <w:rsid w:val="00C62AC3"/>
    <w:rsid w:val="00C672A7"/>
    <w:rsid w:val="00C80EF9"/>
    <w:rsid w:val="00C84BEF"/>
    <w:rsid w:val="00CB1475"/>
    <w:rsid w:val="00CC00D5"/>
    <w:rsid w:val="00CC6862"/>
    <w:rsid w:val="00CD4FCE"/>
    <w:rsid w:val="00CF0372"/>
    <w:rsid w:val="00D10E30"/>
    <w:rsid w:val="00D30B08"/>
    <w:rsid w:val="00DA115A"/>
    <w:rsid w:val="00DC0779"/>
    <w:rsid w:val="00DC459F"/>
    <w:rsid w:val="00DC4F74"/>
    <w:rsid w:val="00DD36C3"/>
    <w:rsid w:val="00DE1E21"/>
    <w:rsid w:val="00DE5FC0"/>
    <w:rsid w:val="00E1011A"/>
    <w:rsid w:val="00E166BD"/>
    <w:rsid w:val="00E2296D"/>
    <w:rsid w:val="00E42F5A"/>
    <w:rsid w:val="00E4608C"/>
    <w:rsid w:val="00E4666D"/>
    <w:rsid w:val="00E62AED"/>
    <w:rsid w:val="00E670EB"/>
    <w:rsid w:val="00E762AE"/>
    <w:rsid w:val="00EA059D"/>
    <w:rsid w:val="00EB1951"/>
    <w:rsid w:val="00EB61C4"/>
    <w:rsid w:val="00EC7C24"/>
    <w:rsid w:val="00ED2BE3"/>
    <w:rsid w:val="00F12DA6"/>
    <w:rsid w:val="00F1758B"/>
    <w:rsid w:val="00F22F7F"/>
    <w:rsid w:val="00F406CB"/>
    <w:rsid w:val="00F55ADD"/>
    <w:rsid w:val="00F71935"/>
    <w:rsid w:val="00F92063"/>
    <w:rsid w:val="00F96454"/>
    <w:rsid w:val="00FA1851"/>
    <w:rsid w:val="00FA5EAB"/>
    <w:rsid w:val="00FD217E"/>
    <w:rsid w:val="00FF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47EBF6"/>
  <w15:chartTrackingRefBased/>
  <w15:docId w15:val="{FBB41C28-59F4-0249-9B3F-35AA601B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E71BA"/>
    <w:pPr>
      <w:widowControl w:val="0"/>
      <w:spacing w:line="360" w:lineRule="auto"/>
    </w:pPr>
    <w:rPr>
      <w:rFonts w:ascii="Times New Roman" w:hAnsi="Times New Roman" w:cs="Times New Roman"/>
      <w:bCs/>
      <w:sz w:val="22"/>
    </w:rPr>
  </w:style>
  <w:style w:type="paragraph" w:styleId="1">
    <w:name w:val="heading 1"/>
    <w:basedOn w:val="a"/>
    <w:next w:val="a"/>
    <w:link w:val="10"/>
    <w:uiPriority w:val="9"/>
    <w:qFormat/>
    <w:rsid w:val="00B11B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11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FA1851"/>
    <w:pPr>
      <w:keepNext/>
      <w:keepLines/>
      <w:spacing w:before="160" w:after="80"/>
      <w:outlineLvl w:val="2"/>
    </w:pPr>
    <w:rPr>
      <w:rFonts w:eastAsiaTheme="majorEastAsia" w:cstheme="majorBidi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1B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1B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1B19"/>
    <w:pPr>
      <w:keepNext/>
      <w:keepLines/>
      <w:spacing w:before="40"/>
      <w:outlineLvl w:val="5"/>
    </w:pPr>
    <w:rPr>
      <w:rFonts w:cstheme="majorBidi"/>
      <w:b/>
      <w:bCs w:val="0"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1B19"/>
    <w:pPr>
      <w:keepNext/>
      <w:keepLines/>
      <w:spacing w:before="40"/>
      <w:outlineLvl w:val="6"/>
    </w:pPr>
    <w:rPr>
      <w:rFonts w:cstheme="majorBidi"/>
      <w:b/>
      <w:bCs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1B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1B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1B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11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FA1851"/>
    <w:rPr>
      <w:rFonts w:ascii="Times New Roman" w:eastAsiaTheme="majorEastAsia" w:hAnsi="Times New Roman" w:cstheme="majorBidi"/>
      <w:bCs/>
      <w:sz w:val="2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1B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1B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1B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1B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1B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1B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1B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1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1B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1B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1B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1B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1B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1B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1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1B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1B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2A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2A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2A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2AEC"/>
    <w:rPr>
      <w:sz w:val="18"/>
      <w:szCs w:val="18"/>
    </w:rPr>
  </w:style>
  <w:style w:type="table" w:styleId="af2">
    <w:name w:val="Table Grid"/>
    <w:basedOn w:val="a1"/>
    <w:uiPriority w:val="39"/>
    <w:qFormat/>
    <w:rsid w:val="00CB147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浅色1"/>
    <w:basedOn w:val="a1"/>
    <w:next w:val="af3"/>
    <w:uiPriority w:val="40"/>
    <w:rsid w:val="00CB1475"/>
    <w:rPr>
      <w:sz w:val="24"/>
      <w:szCs w:val="24"/>
      <w:lang w:eastAsia="zh-TW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3">
    <w:name w:val="Grid Table Light"/>
    <w:basedOn w:val="a1"/>
    <w:uiPriority w:val="40"/>
    <w:rsid w:val="00CB14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">
    <w:name w:val="HTML Preformatted"/>
    <w:basedOn w:val="a"/>
    <w:link w:val="HTML0"/>
    <w:uiPriority w:val="99"/>
    <w:semiHidden/>
    <w:unhideWhenUsed/>
    <w:qFormat/>
    <w:rsid w:val="00973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240" w:line="240" w:lineRule="auto"/>
    </w:pPr>
    <w:rPr>
      <w:rFonts w:ascii="宋体" w:eastAsia="宋体" w:hAnsi="宋体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7302C"/>
    <w:rPr>
      <w:rFonts w:ascii="宋体" w:eastAsia="宋体" w:hAnsi="宋体" w:cs="Times New Roman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0F00EC"/>
    <w:pPr>
      <w:widowControl/>
      <w:spacing w:before="240" w:after="0" w:line="259" w:lineRule="auto"/>
      <w:outlineLvl w:val="9"/>
    </w:pPr>
    <w:rPr>
      <w:bCs w:val="0"/>
      <w:kern w:val="0"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DD36C3"/>
    <w:pPr>
      <w:tabs>
        <w:tab w:val="right" w:leader="dot" w:pos="15309"/>
      </w:tabs>
    </w:pPr>
  </w:style>
  <w:style w:type="character" w:styleId="af4">
    <w:name w:val="Hyperlink"/>
    <w:basedOn w:val="a0"/>
    <w:uiPriority w:val="99"/>
    <w:unhideWhenUsed/>
    <w:rsid w:val="000F00EC"/>
    <w:rPr>
      <w:color w:val="467886" w:themeColor="hyperlink"/>
      <w:u w:val="single"/>
    </w:rPr>
  </w:style>
  <w:style w:type="paragraph" w:customStyle="1" w:styleId="Default">
    <w:name w:val="Default"/>
    <w:basedOn w:val="a"/>
    <w:qFormat/>
    <w:rsid w:val="00DE1E21"/>
    <w:pPr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bCs w:val="0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8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3A1F8-14FF-47C9-BDAC-825AF230C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则风</dc:creator>
  <cp:keywords/>
  <dc:description/>
  <cp:lastModifiedBy>Jin Yanjun</cp:lastModifiedBy>
  <cp:revision>8</cp:revision>
  <dcterms:created xsi:type="dcterms:W3CDTF">2026-04-30T07:26:00Z</dcterms:created>
  <dcterms:modified xsi:type="dcterms:W3CDTF">2026-05-30T03:26:00Z</dcterms:modified>
</cp:coreProperties>
</file>